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Up-regulated gene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i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RPL5 MO </w:t>
      </w:r>
      <w:r>
        <w:rPr>
          <w:rFonts w:cs="Times New Roman" w:ascii="Times New Roman" w:hAnsi="Times New Roman"/>
          <w:b/>
        </w:rPr>
        <w:t xml:space="preserve">(fold-change &gt; 2 and p-value &lt; 0.05) </w:t>
      </w:r>
      <w:r>
        <w:rPr>
          <w:rFonts w:cs="Times New Roman" w:ascii="Times New Roman" w:hAnsi="Times New Roman"/>
          <w:b/>
        </w:rPr>
        <w:t xml:space="preserve">showed </w:t>
      </w:r>
      <w:r>
        <w:rPr>
          <w:rFonts w:cs="Times New Roman" w:ascii="Times New Roman" w:hAnsi="Times New Roman"/>
          <w:b/>
        </w:rPr>
        <w:t>opposite regulatory trend</w:t>
      </w:r>
      <w:r>
        <w:rPr>
          <w:rFonts w:cs="Times New Roman" w:ascii="Times New Roman" w:hAnsi="Times New Roman"/>
          <w:b/>
        </w:rPr>
        <w:t xml:space="preserve"> in other DBA zebrafish model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1798"/>
        <w:gridCol w:w="1797"/>
        <w:gridCol w:w="1798"/>
        <w:gridCol w:w="1798"/>
      </w:tblGrid>
      <w:tr>
        <w:trPr>
          <w:trHeight w:val="300" w:hRule="atLeast"/>
        </w:trPr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_symbol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_RPL5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_RPS19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_RPS24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_RPL11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568809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02342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78966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89251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58349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569000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61684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1736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26967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90982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s3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26507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81081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04435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43171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ygm2d11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18639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91213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04869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37341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ygm2d15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33212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36079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52001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92875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ygm2d16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5679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4142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52344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82235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ygm2d4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550777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51904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24662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51827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ygm2d5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23752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22979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57917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4905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ygm2d7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67097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00713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24873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67397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ygm2d8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44349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7668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69687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1827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bi3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737664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8882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69149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08215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ovl6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5047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57517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76508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11512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pdb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81566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7795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73756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82549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at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41115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02656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51168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1666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bp4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76053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07244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53753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4006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0602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283417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13814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57104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98329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62193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23519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3183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84732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14731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62402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786801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13938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73227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9003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65347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36264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46987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1719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72419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1792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93226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40154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38862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75437</w:t>
            </w:r>
          </w:p>
        </w:tc>
      </w:tr>
      <w:tr>
        <w:trPr>
          <w:trHeight w:val="300" w:hRule="atLeast"/>
        </w:trPr>
        <w:tc>
          <w:tcPr>
            <w:tcW w:w="2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86723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66954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17852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68263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2078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23:59:00Z</dcterms:created>
  <dc:creator>jsarador</dc:creator>
  <dc:description/>
  <dc:language>en-US</dc:language>
  <cp:lastModifiedBy>jsarador</cp:lastModifiedBy>
  <dcterms:modified xsi:type="dcterms:W3CDTF">2016-03-03T23:59:00Z</dcterms:modified>
  <cp:revision>1</cp:revision>
  <dc:subject/>
  <dc:title/>
</cp:coreProperties>
</file>